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440"/>
        <w:tblW w:w="14101" w:type="dxa"/>
        <w:tblLook w:val="04A0" w:firstRow="1" w:lastRow="0" w:firstColumn="1" w:lastColumn="0" w:noHBand="0" w:noVBand="1"/>
      </w:tblPr>
      <w:tblGrid>
        <w:gridCol w:w="1447"/>
        <w:gridCol w:w="1376"/>
        <w:gridCol w:w="1116"/>
        <w:gridCol w:w="856"/>
        <w:gridCol w:w="621"/>
        <w:gridCol w:w="856"/>
        <w:gridCol w:w="1016"/>
        <w:gridCol w:w="1326"/>
        <w:gridCol w:w="952"/>
        <w:gridCol w:w="1192"/>
        <w:gridCol w:w="1206"/>
        <w:gridCol w:w="1151"/>
        <w:gridCol w:w="986"/>
      </w:tblGrid>
      <w:tr w:rsidR="003E5103" w:rsidRPr="00704ADE" w14:paraId="12F07B12" w14:textId="77777777" w:rsidTr="003E5103">
        <w:trPr>
          <w:trHeight w:val="431"/>
        </w:trPr>
        <w:tc>
          <w:tcPr>
            <w:tcW w:w="14101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001C4" w14:textId="77777777" w:rsidR="003E5103" w:rsidRPr="003E5103" w:rsidRDefault="003E5103" w:rsidP="003E5103">
            <w:pPr>
              <w:jc w:val="center"/>
            </w:pPr>
            <w:r w:rsidRPr="00A57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3 Table. Characteristics of some closely-related Staphylococcus phages of the genus </w:t>
            </w:r>
            <w:r w:rsidRPr="00841B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enblumvirus</w:t>
            </w:r>
          </w:p>
        </w:tc>
      </w:tr>
      <w:tr w:rsidR="003E5103" w:rsidRPr="00704ADE" w14:paraId="53101C23" w14:textId="77777777" w:rsidTr="003E5103">
        <w:trPr>
          <w:trHeight w:val="431"/>
        </w:trPr>
        <w:tc>
          <w:tcPr>
            <w:tcW w:w="14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E243A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2C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age Name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B091DF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2C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assification (specie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D8F8D2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2C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ographic lo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FCE5DD7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2C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ome size (bp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AF2DAE0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2C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+C %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C367B8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2C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 of CDS</w:t>
            </w:r>
          </w:p>
        </w:tc>
        <w:tc>
          <w:tcPr>
            <w:tcW w:w="56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EB4FD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unctional classification of phage protein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2224221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2C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Bank Accession No.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4F94E6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2C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</w:tr>
      <w:tr w:rsidR="003E5103" w:rsidRPr="00704ADE" w14:paraId="491BFC69" w14:textId="77777777" w:rsidTr="003E5103">
        <w:trPr>
          <w:trHeight w:val="1529"/>
        </w:trPr>
        <w:tc>
          <w:tcPr>
            <w:tcW w:w="14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449BA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2456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7C0D3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D205E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F7517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BBD03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EE4C5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2C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ructural proteins, N (%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B3ABF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2C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cteriophage genome Packaging, N (%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9A1C7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2C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age DNA synthesis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03AD0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2C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mbrane lysis and host cell wall degradation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D3080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2C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ypothetical proteins, N (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A90C4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08931" w14:textId="77777777" w:rsidR="003E5103" w:rsidRPr="00B12C8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E5103" w:rsidRPr="00704ADE" w14:paraId="4461547C" w14:textId="77777777" w:rsidTr="003E5103">
        <w:trPr>
          <w:trHeight w:val="84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F194B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phylococcus phage vB_SauR_SW2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2138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r w:rsidRPr="002E6E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osenblum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94C6B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hran, 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56E01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9DAA1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52A27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F07F1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6.8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05FFF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.3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FA35C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AE5A6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8FA5B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941DC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83639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075BB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3E5103" w:rsidRPr="00704ADE" w14:paraId="0B237696" w14:textId="77777777" w:rsidTr="003E5103">
        <w:trPr>
          <w:trHeight w:val="6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2F2CF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age 351Saur083PP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E044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r w:rsidRPr="002E6E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osenblum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D6E37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A01D4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517A7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94267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53001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42.1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F4DE2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.3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BC7CB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C97C7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78FC0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28626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06294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151FE" w14:textId="77777777" w:rsidR="003E5103" w:rsidRPr="002E6E2C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Guzinski&lt;/Author&gt;&lt;Year&gt;2023&lt;/Year&gt;&lt;RecNum&gt;184&lt;/RecNum&gt;&lt;DisplayText&gt;(42)&lt;/DisplayText&gt;&lt;record&gt;&lt;rec-number&gt;184&lt;/rec-number&gt;&lt;foreign-keys&gt;&lt;key app="EN" db-id="vsapz2fvxsp0ztev0pqpwstvedx2ddxfar5x" timestamp="1716300794"&gt;184&lt;/key&gt;&lt;/foreign-keys&gt;&lt;ref-type name="Journal Article"&gt;17&lt;/ref-type&gt;&lt;contributors&gt;&lt;authors&gt;&lt;author&gt;Guzinski,A., Matusiak,R. and Kazimierczak,J.&lt;/author&gt;&lt;/authors&gt;&lt;/contributors&gt;&lt;titles&gt;&lt;title&gt;Staphylococcus phage 351Saur083PP, complete genome&lt;/title&gt;&lt;/titles&gt;&lt;dates&gt;&lt;year&gt;2023&lt;/year&gt;&lt;/dates&gt;&lt;urls&gt;&lt;related-urls&gt;&lt;url&gt;https://www.ncbi.nlm.nih.gov/nucleotide/OR062948.1?report=genbank&amp;amp;log$=nuclalign&amp;amp;blast_rank=20&amp;amp;RID=21SEA8W4016&amp;amp;from=65&amp;amp;to=10174&lt;/url&gt;&lt;/related-urls&gt;&lt;/urls&gt;&lt;remote-database-name&gt;Nucleotide&lt;/remote-database-name&gt;&lt;remote-database-provider&gt;National Center for Biotechnology Information (NCBI)&lt;/remote-database-provider&gt;&lt;/record&gt;&lt;/Cite&gt;&lt;/EndNote&gt;</w:instrText>
            </w: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2E6E2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42)</w:t>
            </w: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3E5103" w:rsidRPr="00704ADE" w14:paraId="45E02ED7" w14:textId="77777777" w:rsidTr="003E5103">
        <w:trPr>
          <w:trHeight w:val="6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90EF6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phylococcus aureus Phage GRC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FF598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6E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osenblumvirus</w:t>
            </w: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G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D9639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8BF8D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982EE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09DEF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79985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8.6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3691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4.8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F3BCF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6413A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11D6B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4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2796B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40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_02355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FF20" w14:textId="77777777" w:rsidR="003E5103" w:rsidRPr="002E6E2C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Swift&lt;/Author&gt;&lt;Year&gt;2014&lt;/Year&gt;&lt;RecNum&gt;88&lt;/RecNum&gt;&lt;DisplayText&gt;(43)&lt;/DisplayText&gt;&lt;record&gt;&lt;rec-number&gt;88&lt;/rec-number&gt;&lt;foreign-keys&gt;&lt;key app="EN" db-id="vsapz2fvxsp0ztev0pqpwstvedx2ddxfar5x" timestamp="1716300518"&gt;88&lt;/key&gt;&lt;/foreign-keys&gt;&lt;ref-type name="Journal Article"&gt;17&lt;/ref-type&gt;&lt;contributors&gt;&lt;authors&gt;&lt;author&gt;Swift, Steven M&lt;/author&gt;&lt;author&gt;Nelson, Daniel C&lt;/author&gt;&lt;/authors&gt;&lt;/contributors&gt;&lt;titles&gt;&lt;title&gt;Complete genome sequence of Staphylococcus aureus phage GRCS&lt;/title&gt;&lt;secondary-title&gt;Genome Announcements&lt;/secondary-title&gt;&lt;/titles&gt;&lt;periodical&gt;&lt;full-title&gt;Genome Announcements&lt;/full-title&gt;&lt;/periodical&gt;&lt;pages&gt;10.1128/genomea. 00209-14&lt;/pages&gt;&lt;volume&gt;2&lt;/volume&gt;&lt;number&gt;2&lt;/number&gt;&lt;dates&gt;&lt;year&gt;2014&lt;/year&gt;&lt;/dates&gt;&lt;isbn&gt;2169-8287&lt;/isbn&gt;&lt;urls&gt;&lt;/urls&gt;&lt;/record&gt;&lt;/Cite&gt;&lt;/EndNote&gt;</w:instrText>
            </w: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2E6E2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43)</w:t>
            </w: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3E5103" w:rsidRPr="00704ADE" w14:paraId="5738E0DA" w14:textId="77777777" w:rsidTr="003E5103">
        <w:trPr>
          <w:trHeight w:val="6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1BB22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phylococcus phage Hum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4D6B3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r w:rsidRPr="002E6E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osenblum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D7894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hiraz, 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7A0A8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B0D2D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5170B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1DFF7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1.6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9E597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.3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9AA0C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D602E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FAC0A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7C19E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Q302592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B96E6" w14:textId="77777777" w:rsidR="003E5103" w:rsidRPr="002E6E2C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Sharifi&lt;/Author&gt;&lt;Year&gt;2024&lt;/Year&gt;&lt;RecNum&gt;76&lt;/RecNum&gt;&lt;DisplayText&gt;(44)&lt;/DisplayText&gt;&lt;record&gt;&lt;rec-number&gt;76&lt;/rec-number&gt;&lt;foreign-keys&gt;&lt;key app="EN" db-id="vsapz2fvxsp0ztev0pqpwstvedx2ddxfar5x" timestamp="1716300518"&gt;76&lt;/key&gt;&lt;/foreign-keys&gt;&lt;ref-type name="Journal Article"&gt;17&lt;/ref-type&gt;&lt;contributors&gt;&lt;authors&gt;&lt;author&gt;Sharifi, Fatemeh&lt;/author&gt;&lt;author&gt;Montaseri, Maryam&lt;/author&gt;&lt;author&gt;Yousefi, Mohammad Hashem&lt;/author&gt;&lt;author&gt;Shekarforoush, Seyed Shahram&lt;/author&gt;&lt;author&gt;Berizi, Enayat&lt;/author&gt;&lt;author&gt;Wagemans, Jeroen&lt;/author&gt;&lt;author&gt;Vallino, Marta&lt;/author&gt;&lt;author&gt;Hosseinzadeh, Saeid&lt;/author&gt;&lt;/authors&gt;&lt;/contributors&gt;&lt;titles&gt;&lt;title&gt;Isolation and characterization of two Staphylococcus aureus lytic bacteriophages “Huma” and “Simurgh”&lt;/title&gt;&lt;secondary-title&gt;Virology&lt;/secondary-title&gt;&lt;/titles&gt;&lt;periodical&gt;&lt;full-title&gt;Virology&lt;/full-title&gt;&lt;/periodical&gt;&lt;pages&gt;110090&lt;/pages&gt;&lt;dates&gt;&lt;year&gt;2024&lt;/year&gt;&lt;/dates&gt;&lt;isbn&gt;0042-6822&lt;/isbn&gt;&lt;urls&gt;&lt;/urls&gt;&lt;/record&gt;&lt;/Cite&gt;&lt;/EndNote&gt;</w:instrText>
            </w: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2E6E2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44)</w:t>
            </w: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3E5103" w:rsidRPr="00704ADE" w14:paraId="03E68B00" w14:textId="77777777" w:rsidTr="003E5103">
        <w:trPr>
          <w:trHeight w:val="6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6E93B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phylococcus phage Simorgh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54B3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r w:rsidRPr="002E6E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osenblum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2FD2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hiraz, 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B4821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06B5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3D1A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DBEC6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1.6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C91D7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.3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3ABC4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13CB2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23EDF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4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2D26C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Q302593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F31CF" w14:textId="77777777" w:rsidR="003E5103" w:rsidRPr="002E6E2C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Sharifi&lt;/Author&gt;&lt;Year&gt;2024&lt;/Year&gt;&lt;RecNum&gt;76&lt;/RecNum&gt;&lt;DisplayText&gt;(44)&lt;/DisplayText&gt;&lt;record&gt;&lt;rec-number&gt;76&lt;/rec-number&gt;&lt;foreign-keys&gt;&lt;key app="EN" db-id="vsapz2fvxsp0ztev0pqpwstvedx2ddxfar5x" timestamp="1716300518"&gt;76&lt;/key&gt;&lt;/foreign-keys&gt;&lt;ref-type name="Journal Article"&gt;17&lt;/ref-type&gt;&lt;contributors&gt;&lt;authors&gt;&lt;author&gt;Sharifi, Fatemeh&lt;/author&gt;&lt;author&gt;Montaseri, Maryam&lt;/author&gt;&lt;author&gt;Yousefi, Mohammad Hashem&lt;/author&gt;&lt;author&gt;Shekarforoush, Seyed Shahram&lt;/author&gt;&lt;author&gt;Berizi, Enayat&lt;/author&gt;&lt;author&gt;Wagemans, Jeroen&lt;/author&gt;&lt;author&gt;Vallino, Marta&lt;/author&gt;&lt;author&gt;Hosseinzadeh, Saeid&lt;/author&gt;&lt;/authors&gt;&lt;/contributors&gt;&lt;titles&gt;&lt;title&gt;Isolation and characterization of two Staphylococcus aureus lytic bacteriophages “Huma” and “Simurgh”&lt;/title&gt;&lt;secondary-title&gt;Virology&lt;/secondary-title&gt;&lt;/titles&gt;&lt;periodical&gt;&lt;full-title&gt;Virology&lt;/full-title&gt;&lt;/periodical&gt;&lt;pages&gt;110090&lt;/pages&gt;&lt;dates&gt;&lt;year&gt;2024&lt;/year&gt;&lt;/dates&gt;&lt;isbn&gt;0042-6822&lt;/isbn&gt;&lt;urls&gt;&lt;/urls&gt;&lt;/record&gt;&lt;/Cite&gt;&lt;/EndNote&gt;</w:instrText>
            </w: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2E6E2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44)</w:t>
            </w: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3E5103" w:rsidRPr="00704ADE" w14:paraId="3BC76042" w14:textId="77777777" w:rsidTr="003E5103">
        <w:trPr>
          <w:trHeight w:val="81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F2656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phylococcus phage vB_SauR_SW2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E98F1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r w:rsidRPr="002E6E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osenblum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E3E60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hran, 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BC723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35086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4F11B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27D24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6.8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789E0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.3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107E6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9053B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A79E1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29796" w14:textId="77777777" w:rsidR="003E5103" w:rsidRPr="00704ADE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A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13547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E3015" w14:textId="77777777" w:rsidR="003E5103" w:rsidRPr="002E6E2C" w:rsidRDefault="003E5103" w:rsidP="003E5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6E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</w:tbl>
    <w:p w14:paraId="24D9F8A1" w14:textId="7FDB7B2E" w:rsidR="00A576EF" w:rsidRDefault="00A576EF" w:rsidP="003E5103"/>
    <w:sectPr w:rsidR="00A576EF" w:rsidSect="00A576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6EF"/>
    <w:rsid w:val="00035CCE"/>
    <w:rsid w:val="00391176"/>
    <w:rsid w:val="003E5103"/>
    <w:rsid w:val="004730F0"/>
    <w:rsid w:val="00841B2B"/>
    <w:rsid w:val="009B02CB"/>
    <w:rsid w:val="00A576EF"/>
    <w:rsid w:val="00C8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A57BF"/>
  <w15:chartTrackingRefBased/>
  <w15:docId w15:val="{1C212641-8F32-4E9B-8BB8-142183AC3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57</Words>
  <Characters>4317</Characters>
  <Application>Microsoft Office Word</Application>
  <DocSecurity>0</DocSecurity>
  <Lines>35</Lines>
  <Paragraphs>10</Paragraphs>
  <ScaleCrop>false</ScaleCrop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Banar</dc:creator>
  <cp:keywords/>
  <dc:description/>
  <cp:lastModifiedBy>Maryam Banar</cp:lastModifiedBy>
  <cp:revision>4</cp:revision>
  <dcterms:created xsi:type="dcterms:W3CDTF">2024-10-08T18:37:00Z</dcterms:created>
  <dcterms:modified xsi:type="dcterms:W3CDTF">2024-10-30T06:49:00Z</dcterms:modified>
</cp:coreProperties>
</file>